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89305" w14:textId="77777777" w:rsidR="00511982" w:rsidRPr="007448F7" w:rsidRDefault="00F61E32" w:rsidP="002279EB">
      <w:pPr>
        <w:pStyle w:val="Heading1"/>
        <w:rPr>
          <w:rFonts w:ascii="Arial" w:hAnsi="Arial" w:cs="Arial"/>
          <w:b/>
          <w:bCs/>
          <w:color w:val="000000" w:themeColor="text1"/>
          <w:sz w:val="32"/>
          <w:szCs w:val="32"/>
        </w:rPr>
      </w:pPr>
      <w:r w:rsidRPr="007448F7">
        <w:rPr>
          <w:rFonts w:ascii="Arial" w:hAnsi="Arial" w:cs="Arial"/>
          <w:b/>
          <w:bCs/>
          <w:color w:val="000000" w:themeColor="text1"/>
          <w:sz w:val="32"/>
          <w:szCs w:val="32"/>
        </w:rPr>
        <w:t>Supplemental Material 2: Causes of death</w:t>
      </w:r>
    </w:p>
    <w:p w14:paraId="536BF086" w14:textId="159C6642" w:rsidR="002279EB" w:rsidRPr="007448F7" w:rsidRDefault="00CA582B" w:rsidP="00F7707F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7448F7">
        <w:rPr>
          <w:rFonts w:ascii="Arial" w:hAnsi="Arial" w:cs="Arial"/>
          <w:b/>
          <w:bCs/>
          <w:sz w:val="28"/>
          <w:szCs w:val="28"/>
        </w:rPr>
        <w:t>Classification of causes of death</w:t>
      </w:r>
    </w:p>
    <w:p w14:paraId="659BE880" w14:textId="7337B1C5" w:rsidR="00CA582B" w:rsidRPr="00F7707F" w:rsidRDefault="00CA582B" w:rsidP="00F7707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7707F">
        <w:rPr>
          <w:rFonts w:ascii="Arial" w:hAnsi="Arial" w:cs="Arial"/>
          <w:sz w:val="22"/>
          <w:szCs w:val="22"/>
        </w:rPr>
        <w:t xml:space="preserve">We </w:t>
      </w:r>
      <w:r w:rsidR="00F25998" w:rsidRPr="00F7707F">
        <w:rPr>
          <w:rFonts w:ascii="Arial" w:hAnsi="Arial" w:cs="Arial"/>
          <w:sz w:val="22"/>
          <w:szCs w:val="22"/>
        </w:rPr>
        <w:t xml:space="preserve">use the ICD-10 chapters to build our own classification of causes of death considering the groups of causes that respond for the largest share of mortality in Brazil. </w:t>
      </w:r>
      <w:r w:rsidR="007A66F4" w:rsidRPr="00F7707F">
        <w:rPr>
          <w:rFonts w:ascii="Arial" w:hAnsi="Arial" w:cs="Arial"/>
          <w:sz w:val="22"/>
          <w:szCs w:val="22"/>
        </w:rPr>
        <w:t xml:space="preserve">Table S2.1 reports the adopted classification. </w:t>
      </w:r>
      <w:r w:rsidR="00D60EC7" w:rsidRPr="00F7707F">
        <w:rPr>
          <w:rFonts w:ascii="Arial" w:hAnsi="Arial" w:cs="Arial"/>
          <w:sz w:val="22"/>
          <w:szCs w:val="22"/>
        </w:rPr>
        <w:t xml:space="preserve">We summarize the ICD10 codes into 9 </w:t>
      </w:r>
      <w:r w:rsidR="00DC5034" w:rsidRPr="00F7707F">
        <w:rPr>
          <w:rFonts w:ascii="Arial" w:hAnsi="Arial" w:cs="Arial"/>
          <w:sz w:val="22"/>
          <w:szCs w:val="22"/>
        </w:rPr>
        <w:t>groups of causes of death: circulatory diseases, communicable diseases (excluding COVID-19), COVID-19, external causes, metabolic diseases, neoplasms, respiratory diseases, ill-defined causes, and all other causes. We further redistribute the ill-defined conditions proportionately by age</w:t>
      </w:r>
      <w:r w:rsidR="00A9779A" w:rsidRPr="00F7707F">
        <w:rPr>
          <w:rFonts w:ascii="Arial" w:hAnsi="Arial" w:cs="Arial"/>
          <w:sz w:val="22"/>
          <w:szCs w:val="22"/>
        </w:rPr>
        <w:t xml:space="preserve"> and sex within each municipality</w:t>
      </w:r>
      <w:r w:rsidR="004B6037" w:rsidRPr="00F7707F">
        <w:rPr>
          <w:rFonts w:ascii="Arial" w:hAnsi="Arial" w:cs="Arial"/>
          <w:sz w:val="22"/>
          <w:szCs w:val="22"/>
        </w:rPr>
        <w:t>.</w:t>
      </w:r>
    </w:p>
    <w:p w14:paraId="11796992" w14:textId="01709AAF" w:rsidR="00CA582B" w:rsidRPr="007448F7" w:rsidRDefault="00CA582B" w:rsidP="00F7707F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7448F7">
        <w:rPr>
          <w:rFonts w:ascii="Arial" w:hAnsi="Arial" w:cs="Arial"/>
          <w:b/>
          <w:bCs/>
          <w:sz w:val="28"/>
          <w:szCs w:val="28"/>
        </w:rPr>
        <w:t>Age-standardized mortality rates by causes of death</w:t>
      </w:r>
    </w:p>
    <w:p w14:paraId="139E8A03" w14:textId="4A5F79C3" w:rsidR="00DE7313" w:rsidRPr="00F7707F" w:rsidRDefault="00DE7313" w:rsidP="00F7707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7707F">
        <w:rPr>
          <w:rFonts w:ascii="Arial" w:hAnsi="Arial" w:cs="Arial"/>
          <w:sz w:val="22"/>
          <w:szCs w:val="22"/>
        </w:rPr>
        <w:t xml:space="preserve">We use death counts by macro-region (r), year (t), area of residence (a), sex (s), </w:t>
      </w:r>
      <w:r w:rsidR="002562B1" w:rsidRPr="00F7707F">
        <w:rPr>
          <w:rFonts w:ascii="Arial" w:hAnsi="Arial" w:cs="Arial"/>
          <w:sz w:val="22"/>
          <w:szCs w:val="22"/>
        </w:rPr>
        <w:t xml:space="preserve">five-year </w:t>
      </w:r>
      <w:r w:rsidRPr="00F7707F">
        <w:rPr>
          <w:rFonts w:ascii="Arial" w:hAnsi="Arial" w:cs="Arial"/>
          <w:sz w:val="22"/>
          <w:szCs w:val="22"/>
        </w:rPr>
        <w:t>age group</w:t>
      </w:r>
      <w:r w:rsidR="002562B1" w:rsidRPr="00F7707F">
        <w:rPr>
          <w:rFonts w:ascii="Arial" w:hAnsi="Arial" w:cs="Arial"/>
          <w:sz w:val="22"/>
          <w:szCs w:val="22"/>
        </w:rPr>
        <w:t>s</w:t>
      </w:r>
      <w:r w:rsidRPr="00F7707F">
        <w:rPr>
          <w:rFonts w:ascii="Arial" w:hAnsi="Arial" w:cs="Arial"/>
          <w:sz w:val="22"/>
          <w:szCs w:val="22"/>
        </w:rPr>
        <w:t xml:space="preserve"> (ages x to x+5), and causes of death (c), and corresponding exposures to construct age-specific mortality rates by for ages 20 and </w:t>
      </w:r>
      <w:r w:rsidR="002562B1" w:rsidRPr="00F7707F">
        <w:rPr>
          <w:rFonts w:ascii="Arial" w:hAnsi="Arial" w:cs="Arial"/>
          <w:sz w:val="22"/>
          <w:szCs w:val="22"/>
        </w:rPr>
        <w:t>to 84</w:t>
      </w:r>
      <w:r w:rsidRPr="00F7707F">
        <w:rPr>
          <w:rFonts w:ascii="Arial" w:hAnsi="Arial" w:cs="Arial"/>
          <w:sz w:val="22"/>
          <w:szCs w:val="22"/>
        </w:rPr>
        <w:t xml:space="preserve"> (20-24, 25-29, …, </w:t>
      </w:r>
      <w:r w:rsidR="00F7707F" w:rsidRPr="00F7707F">
        <w:rPr>
          <w:rFonts w:ascii="Arial" w:hAnsi="Arial" w:cs="Arial"/>
          <w:sz w:val="22"/>
          <w:szCs w:val="22"/>
        </w:rPr>
        <w:t>85+</w:t>
      </w:r>
      <w:r w:rsidRPr="00F7707F">
        <w:rPr>
          <w:rFonts w:ascii="Arial" w:hAnsi="Arial" w:cs="Arial"/>
          <w:sz w:val="22"/>
          <w:szCs w:val="22"/>
        </w:rPr>
        <w:t>). We use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 xml:space="preserve"> 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5</m:t>
            </m:r>
          </m:sub>
        </m:sSub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r,t,a,s,c</m:t>
            </m:r>
          </m:sup>
        </m:sSubSup>
      </m:oMath>
      <w:r w:rsidRPr="00F7707F">
        <w:rPr>
          <w:rFonts w:ascii="Arial" w:hAnsi="Arial" w:cs="Arial"/>
          <w:sz w:val="22"/>
          <w:szCs w:val="22"/>
        </w:rPr>
        <w:t xml:space="preserve"> to denote the age-specific mortality rate for ages x to x+5 for region r, in year t, of area a, by sex s, and for cause c.</w:t>
      </w:r>
    </w:p>
    <w:p w14:paraId="7C6FBB62" w14:textId="109FE0AC" w:rsidR="00E86AD1" w:rsidRPr="00F7707F" w:rsidRDefault="00DE7313" w:rsidP="00F7707F">
      <w:pPr>
        <w:spacing w:line="360" w:lineRule="auto"/>
        <w:jc w:val="both"/>
        <w:rPr>
          <w:rFonts w:ascii="Arial" w:eastAsiaTheme="minorEastAsia" w:hAnsi="Arial" w:cs="Arial"/>
          <w:sz w:val="22"/>
          <w:szCs w:val="22"/>
        </w:rPr>
      </w:pPr>
      <w:r w:rsidRPr="00F7707F">
        <w:rPr>
          <w:rFonts w:ascii="Arial" w:hAnsi="Arial" w:cs="Arial"/>
          <w:sz w:val="22"/>
          <w:szCs w:val="22"/>
        </w:rPr>
        <w:t xml:space="preserve">Using this set of age-specific mortality rates and a standard age-distribution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 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5</m:t>
            </m:r>
          </m:sub>
        </m:sSub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  <m:ctrlPr>
              <w:rPr>
                <w:rFonts w:ascii="Cambria Math" w:hAnsi="Cambria Math" w:cs="Arial"/>
                <w:sz w:val="22"/>
                <w:szCs w:val="22"/>
              </w:rPr>
            </m:ctrlPr>
          </m:e>
          <m:sub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 xml:space="preserve"> </m:t>
            </m:r>
          </m:sup>
        </m:sSubSup>
      </m:oMath>
      <w:r w:rsidRPr="00F7707F">
        <w:rPr>
          <w:rFonts w:ascii="Arial" w:hAnsi="Arial" w:cs="Arial"/>
          <w:sz w:val="22"/>
          <w:szCs w:val="22"/>
        </w:rPr>
        <w:t xml:space="preserve"> </w:t>
      </w:r>
      <w:r w:rsidR="006E3589" w:rsidRPr="00F7707F">
        <w:rPr>
          <w:rFonts w:ascii="Arial" w:hAnsi="Arial" w:cs="Arial"/>
          <w:sz w:val="22"/>
          <w:szCs w:val="22"/>
        </w:rPr>
        <w:t>(</w:t>
      </w:r>
      <w:r w:rsidRPr="00F7707F">
        <w:rPr>
          <w:rFonts w:ascii="Arial" w:hAnsi="Arial" w:cs="Arial"/>
          <w:sz w:val="22"/>
          <w:szCs w:val="22"/>
        </w:rPr>
        <w:t>the Brazilian population distribution for both sexes in 2022), we construct age-standardized mortality rates (AS</w:t>
      </w:r>
      <w:r w:rsidR="00E86AD1" w:rsidRPr="00F7707F">
        <w:rPr>
          <w:rFonts w:ascii="Arial" w:hAnsi="Arial" w:cs="Arial"/>
          <w:sz w:val="22"/>
          <w:szCs w:val="22"/>
        </w:rPr>
        <w:t>M</w:t>
      </w:r>
      <w:r w:rsidRPr="00F7707F">
        <w:rPr>
          <w:rFonts w:ascii="Arial" w:hAnsi="Arial" w:cs="Arial"/>
          <w:sz w:val="22"/>
          <w:szCs w:val="22"/>
        </w:rPr>
        <w:t>R) for each area by region, year, cause of death, and sex</w:t>
      </w:r>
      <w:r w:rsidR="00E86AD1" w:rsidRPr="00F7707F">
        <w:rPr>
          <w:rFonts w:ascii="Arial" w:hAnsi="Arial" w:cs="Arial"/>
          <w:sz w:val="22"/>
          <w:szCs w:val="22"/>
        </w:rPr>
        <w:t xml:space="preserve">: </w:t>
      </w:r>
      <m:oMath>
        <m:r>
          <w:rPr>
            <w:rFonts w:ascii="Cambria Math" w:hAnsi="Cambria Math" w:cs="Arial"/>
            <w:sz w:val="22"/>
            <w:szCs w:val="22"/>
          </w:rPr>
          <m:t>ASM</m:t>
        </m:r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 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r,t,a,s,c</m:t>
            </m:r>
          </m:sup>
        </m:sSubSup>
        <m:r>
          <w:rPr>
            <w:rFonts w:ascii="Cambria Math" w:hAnsi="Cambria Math" w:cs="Arial"/>
            <w:sz w:val="22"/>
            <w:szCs w:val="22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 w:cs="Arial"/>
                <w:sz w:val="22"/>
                <w:szCs w:val="22"/>
              </w:rPr>
            </m:ctrlPr>
          </m:naryPr>
          <m:sub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ub>
          <m:sup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up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 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5</m:t>
                </m:r>
              </m:sub>
            </m:sSub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x</m:t>
                </m:r>
              </m:sub>
              <m:sup>
                <m:r>
                  <w:rPr>
                    <w:rFonts w:ascii="Cambria Math" w:hAnsi="Cambria Math" w:cs="Arial"/>
                    <w:sz w:val="22"/>
                    <w:szCs w:val="22"/>
                  </w:rPr>
                  <m:t>r,t,a,s,c</m:t>
                </m:r>
              </m:sup>
            </m:sSubSup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e>
        </m:nary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⋅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 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5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sub>
        </m:sSub>
      </m:oMath>
      <w:r w:rsidR="00E86AD1" w:rsidRPr="00F7707F">
        <w:rPr>
          <w:rFonts w:ascii="Arial" w:eastAsiaTheme="minorEastAsia" w:hAnsi="Arial" w:cs="Arial"/>
          <w:sz w:val="22"/>
          <w:szCs w:val="22"/>
        </w:rPr>
        <w:t>.</w:t>
      </w:r>
    </w:p>
    <w:p w14:paraId="1E07143B" w14:textId="6C535F1D" w:rsidR="006B444E" w:rsidRDefault="00E86AD1" w:rsidP="00DE7313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br w:type="page"/>
      </w:r>
    </w:p>
    <w:p w14:paraId="43015276" w14:textId="764A7E57" w:rsidR="00FC24EC" w:rsidRPr="00FC24EC" w:rsidRDefault="00FC24EC" w:rsidP="00DE7313">
      <w:pPr>
        <w:rPr>
          <w:sz w:val="20"/>
          <w:szCs w:val="20"/>
        </w:rPr>
      </w:pPr>
      <w:r w:rsidRPr="007448F7">
        <w:rPr>
          <w:b/>
          <w:bCs/>
          <w:sz w:val="20"/>
          <w:szCs w:val="20"/>
        </w:rPr>
        <w:lastRenderedPageBreak/>
        <w:t>Table S2.1:</w:t>
      </w:r>
      <w:r w:rsidRPr="007448F7">
        <w:rPr>
          <w:sz w:val="20"/>
          <w:szCs w:val="20"/>
        </w:rPr>
        <w:t xml:space="preserve"> Classification used in the analysis of causes of death.</w:t>
      </w:r>
    </w:p>
    <w:tbl>
      <w:tblPr>
        <w:tblStyle w:val="TableGrid"/>
        <w:tblW w:w="1007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95"/>
        <w:gridCol w:w="1620"/>
        <w:gridCol w:w="3816"/>
        <w:gridCol w:w="2844"/>
      </w:tblGrid>
      <w:tr w:rsidR="001B0813" w:rsidRPr="006B31DB" w14:paraId="139ADC7D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7DD879F9" w14:textId="123B28A6" w:rsidR="001B0813" w:rsidRPr="001D4C8F" w:rsidRDefault="001B0813" w:rsidP="002279E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4C8F">
              <w:rPr>
                <w:rFonts w:ascii="Arial" w:hAnsi="Arial" w:cs="Arial"/>
                <w:b/>
                <w:bCs/>
                <w:sz w:val="22"/>
                <w:szCs w:val="22"/>
              </w:rPr>
              <w:t>ICD10 Chapter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4358EED" w14:textId="7FC76A93" w:rsidR="001B0813" w:rsidRPr="001D4C8F" w:rsidRDefault="00C81919" w:rsidP="002279E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4C8F">
              <w:rPr>
                <w:rFonts w:ascii="Arial" w:hAnsi="Arial" w:cs="Arial"/>
                <w:b/>
                <w:bCs/>
                <w:sz w:val="22"/>
                <w:szCs w:val="22"/>
              </w:rPr>
              <w:t>ICD10 Code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74CC52B2" w14:textId="72B89E0F" w:rsidR="001B0813" w:rsidRPr="001D4C8F" w:rsidRDefault="00C81919" w:rsidP="001D4C8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4C8F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5D8D5FA3" w14:textId="5D5B6AAD" w:rsidR="001B0813" w:rsidRPr="001D4C8F" w:rsidRDefault="00C81919" w:rsidP="001D4C8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4C8F">
              <w:rPr>
                <w:rFonts w:ascii="Arial" w:hAnsi="Arial" w:cs="Arial"/>
                <w:b/>
                <w:bCs/>
                <w:sz w:val="22"/>
                <w:szCs w:val="22"/>
              </w:rPr>
              <w:t>Classification</w:t>
            </w:r>
          </w:p>
        </w:tc>
      </w:tr>
      <w:tr w:rsidR="001B0813" w:rsidRPr="006B31DB" w14:paraId="604DDAE6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37096CF2" w14:textId="02931198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1D5E3CA" w14:textId="71082736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A00-B99 (except B342)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7FA548F7" w14:textId="69B6B8A1" w:rsidR="001B0813" w:rsidRPr="006B31DB" w:rsidRDefault="001B0813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Certain infectious and parasitic diseases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02ED2FC2" w14:textId="52BD1249" w:rsidR="001B0813" w:rsidRPr="006B31DB" w:rsidRDefault="00C81919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Communicable diseases (excl. COVID-19)</w:t>
            </w:r>
          </w:p>
        </w:tc>
      </w:tr>
      <w:tr w:rsidR="006F4F20" w:rsidRPr="006B31DB" w14:paraId="4D90E955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5A4F286A" w14:textId="4B54320D" w:rsidR="006F4F20" w:rsidRPr="006B31DB" w:rsidRDefault="006F4F20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9CE5177" w14:textId="3DB214C7" w:rsidR="006F4F20" w:rsidRPr="006B31DB" w:rsidRDefault="006F4F20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B342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6B17FC5F" w14:textId="498A059F" w:rsidR="006F4F20" w:rsidRPr="006B31DB" w:rsidRDefault="006F4F20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COVID-19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1239C6EB" w14:textId="5924E319" w:rsidR="006F4F20" w:rsidRPr="006B31DB" w:rsidRDefault="00C81919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COVID-19</w:t>
            </w:r>
          </w:p>
        </w:tc>
      </w:tr>
      <w:tr w:rsidR="001B0813" w:rsidRPr="006B31DB" w14:paraId="757375ED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25D396F4" w14:textId="03A7C3C8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468D641" w14:textId="65C836FE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C00-D48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4152E09D" w14:textId="575CF67C" w:rsidR="001B0813" w:rsidRPr="006B31DB" w:rsidRDefault="001B0813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Neoplasms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237FB5F0" w14:textId="46294F36" w:rsidR="001B0813" w:rsidRPr="006B31DB" w:rsidRDefault="00C81919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Neoplasms</w:t>
            </w:r>
          </w:p>
        </w:tc>
      </w:tr>
      <w:tr w:rsidR="001B0813" w:rsidRPr="006B31DB" w14:paraId="287A45EF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697FF8B6" w14:textId="3A00FE52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6BC1239" w14:textId="1C300EF2" w:rsidR="001B0813" w:rsidRPr="006B31DB" w:rsidRDefault="001B0813" w:rsidP="002279EB">
            <w:pPr>
              <w:jc w:val="center"/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D50-D89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6D754272" w14:textId="0BA6BD62" w:rsidR="001B0813" w:rsidRPr="006B31DB" w:rsidRDefault="001B0813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Diseases of the blood and blood-forming organs and certain disorders involving the immune mechanism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4682F192" w14:textId="16D3225C" w:rsidR="001B0813" w:rsidRPr="006B31DB" w:rsidRDefault="00C81919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All other causes</w:t>
            </w:r>
          </w:p>
        </w:tc>
      </w:tr>
      <w:tr w:rsidR="001B0813" w:rsidRPr="006B31DB" w14:paraId="376184AB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75D997C5" w14:textId="7422958D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4BB3348" w14:textId="7A9C56B1" w:rsidR="001B0813" w:rsidRPr="006B31DB" w:rsidRDefault="001B0813" w:rsidP="002279EB">
            <w:pPr>
              <w:jc w:val="center"/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E00-E90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37A05861" w14:textId="2436C89F" w:rsidR="001B0813" w:rsidRPr="006B31DB" w:rsidRDefault="001B0813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Endocrine, nutritional and metabolic diseases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1D6B45CD" w14:textId="020FE974" w:rsidR="001B0813" w:rsidRPr="006B31DB" w:rsidRDefault="00C81919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Metabolic diseases</w:t>
            </w:r>
          </w:p>
        </w:tc>
      </w:tr>
      <w:tr w:rsidR="001B0813" w:rsidRPr="006B31DB" w14:paraId="1AC7BD18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332B5AA1" w14:textId="6DD024FA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V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137B84B" w14:textId="4F4C26C1" w:rsidR="001B0813" w:rsidRPr="006B31DB" w:rsidRDefault="001B0813" w:rsidP="002279EB">
            <w:pPr>
              <w:jc w:val="center"/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F00-F99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2140A968" w14:textId="0797848E" w:rsidR="001B0813" w:rsidRPr="006B31DB" w:rsidRDefault="001B0813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Mental and behavioral disorders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48AFC93B" w14:textId="4C7BDCAD" w:rsidR="001B0813" w:rsidRPr="006B31DB" w:rsidRDefault="00C81919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All other causes</w:t>
            </w:r>
          </w:p>
        </w:tc>
      </w:tr>
      <w:tr w:rsidR="001B0813" w:rsidRPr="006B31DB" w14:paraId="2EA2D66D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7BAE0154" w14:textId="359D9E80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V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2D2ADC6" w14:textId="4C6D29EF" w:rsidR="001B0813" w:rsidRPr="006B31DB" w:rsidRDefault="001B0813" w:rsidP="002279EB">
            <w:pPr>
              <w:jc w:val="center"/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G00-G99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5D75FBE2" w14:textId="204E31A1" w:rsidR="001B0813" w:rsidRPr="006B31DB" w:rsidRDefault="001B0813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Diseases of the nervous system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124CFD6C" w14:textId="73F3DE75" w:rsidR="001B0813" w:rsidRPr="006B31DB" w:rsidRDefault="00BC6DCD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All other causes</w:t>
            </w:r>
          </w:p>
        </w:tc>
      </w:tr>
      <w:tr w:rsidR="001B0813" w:rsidRPr="006B31DB" w14:paraId="48CB260D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3808E44C" w14:textId="21C1DF63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VI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B235F57" w14:textId="31455627" w:rsidR="001B0813" w:rsidRPr="006B31DB" w:rsidRDefault="001B0813" w:rsidP="002279EB">
            <w:pPr>
              <w:jc w:val="center"/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H00-H59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482B0323" w14:textId="159CCAF9" w:rsidR="001B0813" w:rsidRPr="006B31DB" w:rsidRDefault="001B0813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Diseases of the eye and adnexa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35243327" w14:textId="6DAA19B9" w:rsidR="001B0813" w:rsidRPr="006B31DB" w:rsidRDefault="00BC6DCD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All other causes</w:t>
            </w:r>
          </w:p>
        </w:tc>
      </w:tr>
      <w:tr w:rsidR="001B0813" w:rsidRPr="006B31DB" w14:paraId="260DB42A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5AC20F92" w14:textId="23B4557C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VII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C53A758" w14:textId="30ECDB11" w:rsidR="001B0813" w:rsidRPr="006B31DB" w:rsidRDefault="001B0813" w:rsidP="002279EB">
            <w:pPr>
              <w:jc w:val="center"/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H60-H95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61DC35AB" w14:textId="3B425F6D" w:rsidR="001B0813" w:rsidRPr="006B31DB" w:rsidRDefault="001B0813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Diseases of the ear and mastoid process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5803D4F6" w14:textId="31A9CBB7" w:rsidR="001B0813" w:rsidRPr="006B31DB" w:rsidRDefault="00BC6DCD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All other causes</w:t>
            </w:r>
          </w:p>
        </w:tc>
      </w:tr>
      <w:tr w:rsidR="001B0813" w:rsidRPr="006B31DB" w14:paraId="44353C5A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41F04327" w14:textId="349CAC42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XIX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E778985" w14:textId="6FC5EE42" w:rsidR="001B0813" w:rsidRPr="006B31DB" w:rsidRDefault="0065104D" w:rsidP="002279EB">
            <w:pPr>
              <w:jc w:val="center"/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I00-I99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394D09C2" w14:textId="1168D9C8" w:rsidR="001B0813" w:rsidRPr="006B31DB" w:rsidRDefault="001B0813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Diseases of the circulatory system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5B7C221B" w14:textId="322CD418" w:rsidR="001B0813" w:rsidRPr="006B31DB" w:rsidRDefault="00BC6DCD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Circulatory diseases</w:t>
            </w:r>
          </w:p>
        </w:tc>
      </w:tr>
      <w:tr w:rsidR="001B0813" w:rsidRPr="006B31DB" w14:paraId="518A312B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70840AFC" w14:textId="79892E59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077A2C9" w14:textId="449C31CD" w:rsidR="001B0813" w:rsidRPr="006B31DB" w:rsidRDefault="0065104D" w:rsidP="002279EB">
            <w:pPr>
              <w:jc w:val="center"/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J00-J99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14A649E1" w14:textId="23CE67FA" w:rsidR="001B0813" w:rsidRPr="006B31DB" w:rsidRDefault="001B0813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Diseases of the respiratory system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4A6CF89B" w14:textId="3BD9EC0D" w:rsidR="001B0813" w:rsidRPr="006B31DB" w:rsidRDefault="00BC6DCD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Respiratory diseases</w:t>
            </w:r>
          </w:p>
        </w:tc>
      </w:tr>
      <w:tr w:rsidR="001B0813" w:rsidRPr="006B31DB" w14:paraId="7BFFC85E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2DBE0172" w14:textId="621BF5C6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X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79E3429" w14:textId="12D06A3F" w:rsidR="001B0813" w:rsidRPr="006B31DB" w:rsidRDefault="0065104D" w:rsidP="002279EB">
            <w:pPr>
              <w:jc w:val="center"/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K00-K93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6D4A3EEA" w14:textId="7472EA94" w:rsidR="001B0813" w:rsidRPr="006B31DB" w:rsidRDefault="001B0813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Diseases of the digestive system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545C824E" w14:textId="32418C89" w:rsidR="001B0813" w:rsidRPr="006B31DB" w:rsidRDefault="00BC6DCD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All other causes</w:t>
            </w:r>
          </w:p>
        </w:tc>
      </w:tr>
      <w:tr w:rsidR="001B0813" w:rsidRPr="006B31DB" w14:paraId="2A62FBCB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0B60AF1A" w14:textId="43184B03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XI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D8816ED" w14:textId="608A5A31" w:rsidR="001B0813" w:rsidRPr="006B31DB" w:rsidRDefault="0065104D" w:rsidP="002279EB">
            <w:pPr>
              <w:jc w:val="center"/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L00-L99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172A416E" w14:textId="1220C090" w:rsidR="001B0813" w:rsidRPr="006B31DB" w:rsidRDefault="001B0813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Diseases of the skin and subcutaneous tissue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4B1CC94A" w14:textId="17B92722" w:rsidR="001B0813" w:rsidRPr="006B31DB" w:rsidRDefault="00BC6DCD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All other causes</w:t>
            </w:r>
          </w:p>
        </w:tc>
      </w:tr>
      <w:tr w:rsidR="001B0813" w:rsidRPr="006B31DB" w14:paraId="59C91FC9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10807EA1" w14:textId="3EE11FFD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XII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0AEE125" w14:textId="2169E116" w:rsidR="001B0813" w:rsidRPr="006B31DB" w:rsidRDefault="0065104D" w:rsidP="002279EB">
            <w:pPr>
              <w:jc w:val="center"/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M00-M99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2C868FB3" w14:textId="5DA07B81" w:rsidR="001B0813" w:rsidRPr="006B31DB" w:rsidRDefault="001B0813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Diseases of the musculoskeletal system and connective tissue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41439C1F" w14:textId="351F0224" w:rsidR="001B0813" w:rsidRPr="006B31DB" w:rsidRDefault="00BC6DCD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All other causes</w:t>
            </w:r>
          </w:p>
        </w:tc>
      </w:tr>
      <w:tr w:rsidR="001B0813" w:rsidRPr="006B31DB" w14:paraId="3FCB0D5A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5548EC48" w14:textId="6A432E9D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XIV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BB17B6A" w14:textId="13A1F800" w:rsidR="001B0813" w:rsidRPr="006B31DB" w:rsidRDefault="0065104D" w:rsidP="002279EB">
            <w:pPr>
              <w:jc w:val="center"/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N00-N99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699D5D12" w14:textId="69DE9971" w:rsidR="001B0813" w:rsidRPr="006B31DB" w:rsidRDefault="001B0813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Diseases of the genitourinary system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5508705A" w14:textId="6080D2B5" w:rsidR="001B0813" w:rsidRPr="006B31DB" w:rsidRDefault="006B31DB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All other causes</w:t>
            </w:r>
          </w:p>
        </w:tc>
      </w:tr>
      <w:tr w:rsidR="001B0813" w:rsidRPr="006B31DB" w14:paraId="20AE75A6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2D825220" w14:textId="3C148A9A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XV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AF44039" w14:textId="3ED8C6B2" w:rsidR="001B0813" w:rsidRPr="006B31DB" w:rsidRDefault="0065104D" w:rsidP="002279EB">
            <w:pPr>
              <w:jc w:val="center"/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O00-O99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7B956652" w14:textId="185DA0F3" w:rsidR="001B0813" w:rsidRPr="006B31DB" w:rsidRDefault="001B0813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Pregnancy, childbirth and the puerperium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2D8349AE" w14:textId="49205ED4" w:rsidR="001B0813" w:rsidRPr="006B31DB" w:rsidRDefault="006B31DB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All other causes</w:t>
            </w:r>
          </w:p>
        </w:tc>
      </w:tr>
      <w:tr w:rsidR="001B0813" w:rsidRPr="006B31DB" w14:paraId="7A2861AB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3CEB0806" w14:textId="587D49FE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XV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1EF2371" w14:textId="550F2A33" w:rsidR="001B0813" w:rsidRPr="006B31DB" w:rsidRDefault="0065104D" w:rsidP="002279EB">
            <w:pPr>
              <w:jc w:val="center"/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P00-P96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1F9FA2A0" w14:textId="4C1A8F10" w:rsidR="001B0813" w:rsidRPr="006B31DB" w:rsidRDefault="001B0813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Certain conditions originating in the perinatal period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4A2EA2CD" w14:textId="79E2D0EA" w:rsidR="001B0813" w:rsidRPr="006B31DB" w:rsidRDefault="006B31DB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All other causes</w:t>
            </w:r>
          </w:p>
        </w:tc>
      </w:tr>
      <w:tr w:rsidR="001B0813" w:rsidRPr="006B31DB" w14:paraId="7ED26937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570CE78E" w14:textId="3A4A8514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XVI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0D31222" w14:textId="0530003C" w:rsidR="001B0813" w:rsidRPr="006B31DB" w:rsidRDefault="0065104D" w:rsidP="002279EB">
            <w:pPr>
              <w:jc w:val="center"/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Q00-Q99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251C071B" w14:textId="258D17B4" w:rsidR="001B0813" w:rsidRPr="006B31DB" w:rsidRDefault="001B0813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Congenital malformations, deformations and chromosomal abnormalities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3F496C74" w14:textId="0D75A26A" w:rsidR="001B0813" w:rsidRPr="006B31DB" w:rsidRDefault="006B31DB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All other causes</w:t>
            </w:r>
          </w:p>
        </w:tc>
      </w:tr>
      <w:tr w:rsidR="001B0813" w:rsidRPr="006B31DB" w14:paraId="6A10AB0C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31CEEDD1" w14:textId="5A044633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XVII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B9B4E7E" w14:textId="1B0AE831" w:rsidR="001B0813" w:rsidRPr="006B31DB" w:rsidRDefault="00774F71" w:rsidP="002279EB">
            <w:pPr>
              <w:jc w:val="center"/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R00-R99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6A863002" w14:textId="5042BEB7" w:rsidR="001B0813" w:rsidRPr="006B31DB" w:rsidRDefault="001B0813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Symptoms, signs and abnormal clinical and laboratory findings, not elsewhere classified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38ECA8B3" w14:textId="12363BF2" w:rsidR="001B0813" w:rsidRPr="006B31DB" w:rsidRDefault="006B31DB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Symptoms, signs, and ill-defined conditions</w:t>
            </w:r>
          </w:p>
        </w:tc>
      </w:tr>
      <w:tr w:rsidR="001B0813" w:rsidRPr="006B31DB" w14:paraId="491A08B1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672F1499" w14:textId="7CF215A6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XIX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94B0FBB" w14:textId="6F18FFDD" w:rsidR="001B0813" w:rsidRPr="006B31DB" w:rsidRDefault="00774F71" w:rsidP="002279EB">
            <w:pPr>
              <w:jc w:val="center"/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S00-T98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143631CA" w14:textId="2310DF16" w:rsidR="001B0813" w:rsidRPr="006B31DB" w:rsidRDefault="001B0813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Injury, poisoning and certain other consequences of external causes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7E20BDB0" w14:textId="4D443E28" w:rsidR="001B0813" w:rsidRPr="006B31DB" w:rsidRDefault="006B31DB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External causes</w:t>
            </w:r>
          </w:p>
        </w:tc>
      </w:tr>
      <w:tr w:rsidR="001B0813" w:rsidRPr="006B31DB" w14:paraId="07B7D904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3501FE95" w14:textId="14A52D1E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XX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4C482FB" w14:textId="4AA09CFF" w:rsidR="001B0813" w:rsidRPr="006B31DB" w:rsidRDefault="00774F71" w:rsidP="002279EB">
            <w:pPr>
              <w:jc w:val="center"/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V01-Y98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28906E33" w14:textId="1F3D7BD6" w:rsidR="001B0813" w:rsidRPr="006B31DB" w:rsidRDefault="001B0813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External causes of morbidity and mortality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47E06CB9" w14:textId="1BEF3C9C" w:rsidR="001B0813" w:rsidRPr="006B31DB" w:rsidRDefault="006B31DB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External causes</w:t>
            </w:r>
          </w:p>
        </w:tc>
      </w:tr>
      <w:tr w:rsidR="001B0813" w:rsidRPr="006B31DB" w14:paraId="33F647C8" w14:textId="77777777" w:rsidTr="00D06E34">
        <w:trPr>
          <w:jc w:val="center"/>
        </w:trPr>
        <w:tc>
          <w:tcPr>
            <w:tcW w:w="1795" w:type="dxa"/>
            <w:shd w:val="clear" w:color="auto" w:fill="FFFFFF" w:themeFill="background1"/>
            <w:vAlign w:val="center"/>
          </w:tcPr>
          <w:p w14:paraId="168642D2" w14:textId="73C56862" w:rsidR="001B0813" w:rsidRPr="006B31DB" w:rsidRDefault="001B0813" w:rsidP="002279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XX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C3F741C" w14:textId="6B871C3D" w:rsidR="001B0813" w:rsidRPr="006B31DB" w:rsidRDefault="00774F71" w:rsidP="002279EB">
            <w:pPr>
              <w:jc w:val="center"/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Z00-Z99</w:t>
            </w:r>
          </w:p>
        </w:tc>
        <w:tc>
          <w:tcPr>
            <w:tcW w:w="3816" w:type="dxa"/>
            <w:shd w:val="clear" w:color="auto" w:fill="FFFFFF" w:themeFill="background1"/>
            <w:vAlign w:val="center"/>
          </w:tcPr>
          <w:p w14:paraId="37BE3DE5" w14:textId="2CB0F8A4" w:rsidR="001B0813" w:rsidRPr="006B31DB" w:rsidRDefault="001B0813" w:rsidP="001D4C8F">
            <w:pPr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</w:pPr>
            <w:r w:rsidRPr="006B31DB">
              <w:rPr>
                <w:rFonts w:ascii="Arial" w:hAnsi="Arial" w:cs="Arial"/>
                <w:color w:val="202122"/>
                <w:sz w:val="22"/>
                <w:szCs w:val="22"/>
                <w:shd w:val="clear" w:color="auto" w:fill="F8F9FA"/>
              </w:rPr>
              <w:t>Factors influencing health status and contact with health services</w:t>
            </w:r>
          </w:p>
        </w:tc>
        <w:tc>
          <w:tcPr>
            <w:tcW w:w="2844" w:type="dxa"/>
            <w:shd w:val="clear" w:color="auto" w:fill="FFFFFF" w:themeFill="background1"/>
            <w:vAlign w:val="center"/>
          </w:tcPr>
          <w:p w14:paraId="1859469A" w14:textId="12E44809" w:rsidR="001B0813" w:rsidRPr="006B31DB" w:rsidRDefault="006B31DB" w:rsidP="001D4C8F">
            <w:pPr>
              <w:rPr>
                <w:rFonts w:ascii="Arial" w:hAnsi="Arial" w:cs="Arial"/>
                <w:sz w:val="22"/>
                <w:szCs w:val="22"/>
              </w:rPr>
            </w:pPr>
            <w:r w:rsidRPr="006B31DB">
              <w:rPr>
                <w:rFonts w:ascii="Arial" w:hAnsi="Arial" w:cs="Arial"/>
                <w:sz w:val="22"/>
                <w:szCs w:val="22"/>
              </w:rPr>
              <w:t>All other causes</w:t>
            </w:r>
          </w:p>
        </w:tc>
      </w:tr>
    </w:tbl>
    <w:p w14:paraId="3BB097D5" w14:textId="2D76DC6D" w:rsidR="00F30F52" w:rsidRDefault="00833A2D" w:rsidP="00833A2D">
      <w:r>
        <w:br w:type="page"/>
      </w:r>
    </w:p>
    <w:p w14:paraId="48165FD7" w14:textId="3B7C13CC" w:rsidR="00F30F52" w:rsidRDefault="00F30F52" w:rsidP="00E5227B">
      <w:pPr>
        <w:jc w:val="both"/>
        <w:rPr>
          <w:sz w:val="20"/>
          <w:szCs w:val="20"/>
        </w:rPr>
      </w:pPr>
      <w:r w:rsidRPr="007448F7">
        <w:rPr>
          <w:b/>
          <w:bCs/>
          <w:sz w:val="20"/>
          <w:szCs w:val="20"/>
        </w:rPr>
        <w:lastRenderedPageBreak/>
        <w:t>Figure S2.1.</w:t>
      </w:r>
      <w:r w:rsidRPr="007448F7">
        <w:rPr>
          <w:sz w:val="20"/>
          <w:szCs w:val="20"/>
        </w:rPr>
        <w:t xml:space="preserve"> Age</w:t>
      </w:r>
      <w:r w:rsidR="00E5227B" w:rsidRPr="007448F7">
        <w:rPr>
          <w:sz w:val="20"/>
          <w:szCs w:val="20"/>
        </w:rPr>
        <w:t>-</w:t>
      </w:r>
      <w:r w:rsidRPr="007448F7">
        <w:rPr>
          <w:sz w:val="20"/>
          <w:szCs w:val="20"/>
        </w:rPr>
        <w:t>standardized mortality rates</w:t>
      </w:r>
      <w:r w:rsidR="00E86AD1" w:rsidRPr="007448F7">
        <w:rPr>
          <w:sz w:val="20"/>
          <w:szCs w:val="20"/>
        </w:rPr>
        <w:t xml:space="preserve"> (ASMR)</w:t>
      </w:r>
      <w:r w:rsidRPr="007448F7">
        <w:rPr>
          <w:sz w:val="20"/>
          <w:szCs w:val="20"/>
        </w:rPr>
        <w:t xml:space="preserve"> by cause </w:t>
      </w:r>
      <w:r w:rsidR="00BA2CBD" w:rsidRPr="007448F7">
        <w:rPr>
          <w:sz w:val="20"/>
          <w:szCs w:val="20"/>
        </w:rPr>
        <w:t xml:space="preserve">of death </w:t>
      </w:r>
      <w:r w:rsidRPr="007448F7">
        <w:rPr>
          <w:sz w:val="20"/>
          <w:szCs w:val="20"/>
        </w:rPr>
        <w:t>and by urbanicity, Brazil 200</w:t>
      </w:r>
      <w:r w:rsidR="0033012B">
        <w:rPr>
          <w:sz w:val="20"/>
          <w:szCs w:val="20"/>
        </w:rPr>
        <w:t>6</w:t>
      </w:r>
      <w:r w:rsidRPr="007448F7">
        <w:rPr>
          <w:sz w:val="20"/>
          <w:szCs w:val="20"/>
        </w:rPr>
        <w:t>-2023.</w:t>
      </w:r>
      <w:r w:rsidR="00E5227B" w:rsidRPr="007448F7">
        <w:rPr>
          <w:sz w:val="20"/>
          <w:szCs w:val="20"/>
        </w:rPr>
        <w:t xml:space="preserve"> The Brazilian population distribution of both sexes of 2022 was used as the standard for calculating </w:t>
      </w:r>
      <w:r w:rsidR="00F7707F" w:rsidRPr="007448F7">
        <w:rPr>
          <w:sz w:val="20"/>
          <w:szCs w:val="20"/>
        </w:rPr>
        <w:t xml:space="preserve">adult mortality </w:t>
      </w:r>
      <w:r w:rsidR="00E5227B" w:rsidRPr="007448F7">
        <w:rPr>
          <w:sz w:val="20"/>
          <w:szCs w:val="20"/>
        </w:rPr>
        <w:t>age-standardized mortality rates.</w:t>
      </w:r>
    </w:p>
    <w:p w14:paraId="5D0F3049" w14:textId="5D37CF95" w:rsidR="00833A2D" w:rsidRPr="007448F7" w:rsidRDefault="0033012B" w:rsidP="00833A2D">
      <w:pPr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41237CD7" wp14:editId="16EC6BE0">
            <wp:extent cx="5943600" cy="4754880"/>
            <wp:effectExtent l="0" t="0" r="0" b="0"/>
            <wp:docPr id="1913526563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526563" name="Graphic 1913526563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18238" w14:textId="77777777" w:rsidR="00FC4DA3" w:rsidRDefault="00FC4DA3"/>
    <w:sectPr w:rsidR="00FC4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F52"/>
    <w:rsid w:val="00004217"/>
    <w:rsid w:val="00147313"/>
    <w:rsid w:val="001B0813"/>
    <w:rsid w:val="001D4C8F"/>
    <w:rsid w:val="002279EB"/>
    <w:rsid w:val="002562B1"/>
    <w:rsid w:val="002E271C"/>
    <w:rsid w:val="0033012B"/>
    <w:rsid w:val="00403B7E"/>
    <w:rsid w:val="004B6037"/>
    <w:rsid w:val="004E248B"/>
    <w:rsid w:val="00511982"/>
    <w:rsid w:val="005C7F0A"/>
    <w:rsid w:val="0065104D"/>
    <w:rsid w:val="006B31DB"/>
    <w:rsid w:val="006B444E"/>
    <w:rsid w:val="006E3589"/>
    <w:rsid w:val="006F4F20"/>
    <w:rsid w:val="007448F7"/>
    <w:rsid w:val="00774F71"/>
    <w:rsid w:val="007A66F4"/>
    <w:rsid w:val="00833A2D"/>
    <w:rsid w:val="00842669"/>
    <w:rsid w:val="00A018B9"/>
    <w:rsid w:val="00A152CE"/>
    <w:rsid w:val="00A94BDE"/>
    <w:rsid w:val="00A9779A"/>
    <w:rsid w:val="00B41CA5"/>
    <w:rsid w:val="00BA2CBD"/>
    <w:rsid w:val="00BC6DCD"/>
    <w:rsid w:val="00C81919"/>
    <w:rsid w:val="00CA582B"/>
    <w:rsid w:val="00CB0940"/>
    <w:rsid w:val="00D06E34"/>
    <w:rsid w:val="00D165CD"/>
    <w:rsid w:val="00D60EC7"/>
    <w:rsid w:val="00DC5034"/>
    <w:rsid w:val="00DE7313"/>
    <w:rsid w:val="00E5227B"/>
    <w:rsid w:val="00E6777B"/>
    <w:rsid w:val="00E86AD1"/>
    <w:rsid w:val="00EB7064"/>
    <w:rsid w:val="00EC3620"/>
    <w:rsid w:val="00EC76B2"/>
    <w:rsid w:val="00F25998"/>
    <w:rsid w:val="00F30F52"/>
    <w:rsid w:val="00F34BF6"/>
    <w:rsid w:val="00F61E32"/>
    <w:rsid w:val="00F7707F"/>
    <w:rsid w:val="00FC24EC"/>
    <w:rsid w:val="00FC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61707"/>
  <w15:chartTrackingRefBased/>
  <w15:docId w15:val="{70BCA09E-6053-DE4C-BA03-6EC9CF4CD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F52"/>
  </w:style>
  <w:style w:type="paragraph" w:styleId="Heading1">
    <w:name w:val="heading 1"/>
    <w:basedOn w:val="Normal"/>
    <w:next w:val="Normal"/>
    <w:link w:val="Heading1Char"/>
    <w:uiPriority w:val="9"/>
    <w:qFormat/>
    <w:rsid w:val="00F30F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0F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0F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0F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0F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0F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0F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0F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0F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F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0F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0F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0F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0F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0F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0F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0F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0F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0F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0F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0F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0F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0F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0F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0F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0F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0F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0F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0F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1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522</Words>
  <Characters>3055</Characters>
  <Application>Microsoft Office Word</Application>
  <DocSecurity>0</DocSecurity>
  <Lines>145</Lines>
  <Paragraphs>119</Paragraphs>
  <ScaleCrop>false</ScaleCrop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H C Monteiro da Silva</dc:creator>
  <cp:keywords/>
  <dc:description/>
  <cp:lastModifiedBy>José H C Monteiro da Silva</cp:lastModifiedBy>
  <cp:revision>42</cp:revision>
  <dcterms:created xsi:type="dcterms:W3CDTF">2025-06-17T11:33:00Z</dcterms:created>
  <dcterms:modified xsi:type="dcterms:W3CDTF">2026-01-28T20:06:00Z</dcterms:modified>
</cp:coreProperties>
</file>